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1E3" w:rsidRDefault="00551F93" w:rsidP="000471E3">
      <w:pPr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t>Additional file 1</w:t>
      </w:r>
      <w:bookmarkStart w:id="0" w:name="_GoBack"/>
      <w:bookmarkEnd w:id="0"/>
      <w:r w:rsidR="000471E3" w:rsidRPr="004B0307">
        <w:rPr>
          <w:b/>
          <w:sz w:val="24"/>
          <w:szCs w:val="24"/>
        </w:rPr>
        <w:t>:</w:t>
      </w:r>
      <w:r w:rsidR="000471E3" w:rsidRPr="000471E3">
        <w:rPr>
          <w:sz w:val="24"/>
          <w:szCs w:val="24"/>
        </w:rPr>
        <w:t xml:space="preserve"> Staff Interview Questionnaire </w:t>
      </w:r>
      <w:r w:rsidR="00B816A3">
        <w:rPr>
          <w:sz w:val="24"/>
          <w:szCs w:val="24"/>
        </w:rPr>
        <w:t>for Phase I and II</w:t>
      </w:r>
    </w:p>
    <w:p w:rsidR="005D6F78" w:rsidRDefault="005D6F78" w:rsidP="006B6D22">
      <w:pPr>
        <w:spacing w:line="240" w:lineRule="auto"/>
        <w:jc w:val="center"/>
        <w:rPr>
          <w:b/>
          <w:sz w:val="28"/>
          <w:szCs w:val="28"/>
        </w:rPr>
      </w:pPr>
    </w:p>
    <w:p w:rsidR="004C78BD" w:rsidRDefault="006B6D22" w:rsidP="006B6D22">
      <w:pPr>
        <w:spacing w:line="24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taff </w:t>
      </w:r>
      <w:r w:rsidR="004C78BD" w:rsidRPr="004C78BD">
        <w:rPr>
          <w:b/>
          <w:sz w:val="28"/>
          <w:szCs w:val="28"/>
        </w:rPr>
        <w:t>Interview Questionnair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1"/>
        <w:gridCol w:w="2261"/>
        <w:gridCol w:w="1911"/>
        <w:gridCol w:w="1660"/>
      </w:tblGrid>
      <w:tr w:rsidR="006B6D22" w:rsidTr="006B6D22">
        <w:trPr>
          <w:jc w:val="center"/>
        </w:trPr>
        <w:tc>
          <w:tcPr>
            <w:tcW w:w="1961" w:type="dxa"/>
          </w:tcPr>
          <w:p w:rsidR="006B6D22" w:rsidRDefault="006B6D22" w:rsidP="004C78BD">
            <w:pPr>
              <w:jc w:val="center"/>
            </w:pPr>
            <w:r>
              <w:t>Phase (Tick)</w:t>
            </w:r>
          </w:p>
        </w:tc>
        <w:tc>
          <w:tcPr>
            <w:tcW w:w="2261" w:type="dxa"/>
          </w:tcPr>
          <w:p w:rsidR="006B6D22" w:rsidRDefault="006B6D22" w:rsidP="004C78BD">
            <w:pPr>
              <w:jc w:val="center"/>
            </w:pPr>
            <w:r>
              <w:t>Country</w:t>
            </w:r>
          </w:p>
        </w:tc>
        <w:tc>
          <w:tcPr>
            <w:tcW w:w="1911" w:type="dxa"/>
          </w:tcPr>
          <w:p w:rsidR="006B6D22" w:rsidRDefault="006B6D22" w:rsidP="004C78BD">
            <w:pPr>
              <w:jc w:val="center"/>
            </w:pPr>
            <w:r>
              <w:t>Designation</w:t>
            </w:r>
          </w:p>
        </w:tc>
        <w:tc>
          <w:tcPr>
            <w:tcW w:w="1660" w:type="dxa"/>
          </w:tcPr>
          <w:p w:rsidR="006B6D22" w:rsidRDefault="006B6D22" w:rsidP="004C78BD">
            <w:pPr>
              <w:jc w:val="center"/>
            </w:pPr>
            <w:r>
              <w:t>Date</w:t>
            </w:r>
          </w:p>
        </w:tc>
      </w:tr>
      <w:tr w:rsidR="006B6D22" w:rsidTr="006B6D22">
        <w:trPr>
          <w:jc w:val="center"/>
        </w:trPr>
        <w:tc>
          <w:tcPr>
            <w:tcW w:w="1961" w:type="dxa"/>
          </w:tcPr>
          <w:p w:rsidR="006B6D22" w:rsidRDefault="006B6D22" w:rsidP="004C78BD">
            <w:pPr>
              <w:pStyle w:val="ListParagraph"/>
              <w:numPr>
                <w:ilvl w:val="0"/>
                <w:numId w:val="1"/>
              </w:numPr>
            </w:pPr>
            <w:r>
              <w:t>I</w:t>
            </w:r>
            <w:r w:rsidR="00A74CC7">
              <w:t xml:space="preserve"> (National Program</w:t>
            </w:r>
          </w:p>
          <w:p w:rsidR="006B6D22" w:rsidRDefault="006B6D22" w:rsidP="004C78BD">
            <w:pPr>
              <w:pStyle w:val="ListParagraph"/>
              <w:numPr>
                <w:ilvl w:val="0"/>
                <w:numId w:val="1"/>
              </w:numPr>
            </w:pPr>
            <w:r>
              <w:t>II</w:t>
            </w:r>
            <w:r w:rsidR="00A74CC7">
              <w:t xml:space="preserve"> (LPEP)</w:t>
            </w:r>
          </w:p>
        </w:tc>
        <w:tc>
          <w:tcPr>
            <w:tcW w:w="2261" w:type="dxa"/>
          </w:tcPr>
          <w:p w:rsidR="006B6D22" w:rsidRDefault="006B6D22" w:rsidP="004C78BD">
            <w:pPr>
              <w:pStyle w:val="ListParagraph"/>
              <w:numPr>
                <w:ilvl w:val="0"/>
                <w:numId w:val="1"/>
              </w:numPr>
            </w:pPr>
            <w:r>
              <w:t>India</w:t>
            </w:r>
          </w:p>
          <w:p w:rsidR="006B6D22" w:rsidRDefault="006B6D22" w:rsidP="004C78BD">
            <w:pPr>
              <w:pStyle w:val="ListParagraph"/>
              <w:numPr>
                <w:ilvl w:val="0"/>
                <w:numId w:val="1"/>
              </w:numPr>
            </w:pPr>
            <w:r>
              <w:t>Nepal</w:t>
            </w:r>
          </w:p>
          <w:p w:rsidR="006B6D22" w:rsidRDefault="006B6D22" w:rsidP="004C78BD">
            <w:pPr>
              <w:pStyle w:val="ListParagraph"/>
              <w:numPr>
                <w:ilvl w:val="0"/>
                <w:numId w:val="1"/>
              </w:numPr>
            </w:pPr>
            <w:r>
              <w:t>Indonesia</w:t>
            </w:r>
          </w:p>
        </w:tc>
        <w:tc>
          <w:tcPr>
            <w:tcW w:w="1911" w:type="dxa"/>
          </w:tcPr>
          <w:p w:rsidR="006B6D22" w:rsidRDefault="006B6D22" w:rsidP="005A66EC"/>
        </w:tc>
        <w:tc>
          <w:tcPr>
            <w:tcW w:w="1660" w:type="dxa"/>
          </w:tcPr>
          <w:p w:rsidR="006B6D22" w:rsidRDefault="006B6D22" w:rsidP="005A66EC"/>
        </w:tc>
      </w:tr>
    </w:tbl>
    <w:p w:rsidR="004C78BD" w:rsidRDefault="004C78BD" w:rsidP="004C78BD"/>
    <w:p w:rsidR="00A74CC7" w:rsidRPr="003F6E40" w:rsidRDefault="000C1D6B" w:rsidP="00277E7C">
      <w:pPr>
        <w:spacing w:line="240" w:lineRule="auto"/>
        <w:rPr>
          <w:i/>
        </w:rPr>
      </w:pPr>
      <w:r w:rsidRPr="003F6E40">
        <w:rPr>
          <w:i/>
        </w:rPr>
        <w:t>Instruction</w:t>
      </w:r>
      <w:r w:rsidR="00A74CC7" w:rsidRPr="003F6E40">
        <w:rPr>
          <w:i/>
        </w:rPr>
        <w:t xml:space="preserve">s: </w:t>
      </w:r>
    </w:p>
    <w:p w:rsidR="00A74CC7" w:rsidRPr="003F6E40" w:rsidRDefault="00A74CC7" w:rsidP="00277E7C">
      <w:pPr>
        <w:spacing w:line="240" w:lineRule="auto"/>
        <w:rPr>
          <w:i/>
        </w:rPr>
      </w:pPr>
      <w:proofErr w:type="gramStart"/>
      <w:r w:rsidRPr="003F6E40">
        <w:rPr>
          <w:i/>
        </w:rPr>
        <w:t>Phase</w:t>
      </w:r>
      <w:proofErr w:type="gramEnd"/>
      <w:r w:rsidRPr="003F6E40">
        <w:rPr>
          <w:i/>
        </w:rPr>
        <w:t xml:space="preserve"> I- </w:t>
      </w:r>
      <w:r w:rsidR="000C1D6B" w:rsidRPr="003F6E40">
        <w:rPr>
          <w:i/>
        </w:rPr>
        <w:t xml:space="preserve">Verify the standard operating procedures and data trends published by the national leprosy programs through below questions. </w:t>
      </w:r>
      <w:r w:rsidRPr="003F6E40">
        <w:rPr>
          <w:i/>
        </w:rPr>
        <w:t xml:space="preserve"> </w:t>
      </w:r>
    </w:p>
    <w:p w:rsidR="000C1D6B" w:rsidRPr="003F6E40" w:rsidRDefault="00A74CC7" w:rsidP="00277E7C">
      <w:pPr>
        <w:spacing w:line="240" w:lineRule="auto"/>
        <w:rPr>
          <w:i/>
        </w:rPr>
      </w:pPr>
      <w:proofErr w:type="gramStart"/>
      <w:r w:rsidRPr="003F6E40">
        <w:rPr>
          <w:i/>
        </w:rPr>
        <w:t>Phase</w:t>
      </w:r>
      <w:proofErr w:type="gramEnd"/>
      <w:r w:rsidRPr="003F6E40">
        <w:rPr>
          <w:i/>
        </w:rPr>
        <w:t xml:space="preserve"> II- </w:t>
      </w:r>
      <w:r w:rsidR="00E21364" w:rsidRPr="003F6E40">
        <w:rPr>
          <w:i/>
        </w:rPr>
        <w:t>Probe</w:t>
      </w:r>
      <w:r w:rsidRPr="003F6E40">
        <w:rPr>
          <w:i/>
        </w:rPr>
        <w:t xml:space="preserve"> the difference between planned and actual implementation</w:t>
      </w:r>
      <w:r w:rsidR="00D66D09" w:rsidRPr="003F6E40">
        <w:rPr>
          <w:i/>
        </w:rPr>
        <w:t xml:space="preserve"> of LPEP and </w:t>
      </w:r>
      <w:r w:rsidR="004163AC" w:rsidRPr="003F6E40">
        <w:rPr>
          <w:i/>
        </w:rPr>
        <w:t>alignment with national leprosy program</w:t>
      </w:r>
    </w:p>
    <w:p w:rsidR="000C1D6B" w:rsidRDefault="000C1D6B" w:rsidP="00277E7C">
      <w:pPr>
        <w:spacing w:line="240" w:lineRule="auto"/>
      </w:pPr>
    </w:p>
    <w:p w:rsidR="004C78BD" w:rsidRDefault="004C78BD">
      <w:r>
        <w:t xml:space="preserve">Q1. </w:t>
      </w:r>
      <w:r w:rsidR="0043378B">
        <w:t>What is the current epidemiological trend of leprosy in your area?</w:t>
      </w:r>
    </w:p>
    <w:p w:rsidR="0043378B" w:rsidRDefault="0043378B"/>
    <w:p w:rsidR="00C50C80" w:rsidRDefault="00C50C80"/>
    <w:p w:rsidR="0043378B" w:rsidRDefault="0043378B">
      <w:r>
        <w:t>Q2. What is the reason for current epidemiological trend of leprosy in your area?</w:t>
      </w:r>
    </w:p>
    <w:p w:rsidR="0043378B" w:rsidRDefault="0043378B"/>
    <w:p w:rsidR="00C50C80" w:rsidRDefault="00C50C80"/>
    <w:p w:rsidR="00A74CC7" w:rsidRDefault="0043378B">
      <w:r>
        <w:t>Q3. Please describe the</w:t>
      </w:r>
      <w:r w:rsidRPr="0043378B">
        <w:t xml:space="preserve"> </w:t>
      </w:r>
      <w:r w:rsidR="00060A37">
        <w:t>National Leprosy Program</w:t>
      </w:r>
      <w:r w:rsidR="00E2412F">
        <w:t xml:space="preserve"> (I)</w:t>
      </w:r>
      <w:r>
        <w:t xml:space="preserve">/ </w:t>
      </w:r>
      <w:r w:rsidR="00520CC6">
        <w:t xml:space="preserve">integrated </w:t>
      </w:r>
      <w:r>
        <w:t xml:space="preserve">LPEP </w:t>
      </w:r>
      <w:r w:rsidRPr="0043378B">
        <w:t>practices</w:t>
      </w:r>
      <w:r w:rsidR="00E2412F">
        <w:t xml:space="preserve"> (II)</w:t>
      </w:r>
      <w:r>
        <w:t xml:space="preserve"> in your area?</w:t>
      </w:r>
    </w:p>
    <w:p w:rsidR="0043378B" w:rsidRDefault="0043378B"/>
    <w:p w:rsidR="00C50C80" w:rsidRDefault="00C50C80"/>
    <w:p w:rsidR="0043378B" w:rsidRDefault="0043378B">
      <w:r>
        <w:t xml:space="preserve">Q4. Please describe the </w:t>
      </w:r>
      <w:r w:rsidRPr="001F0A90">
        <w:t>associated challenges</w:t>
      </w:r>
      <w:r>
        <w:t xml:space="preserve"> with </w:t>
      </w:r>
      <w:r w:rsidR="00060A37" w:rsidRPr="00060A37">
        <w:t>National Leprosy Program</w:t>
      </w:r>
      <w:r w:rsidR="00E2412F">
        <w:t xml:space="preserve"> (I)</w:t>
      </w:r>
      <w:r w:rsidR="00060A37" w:rsidRPr="00060A37">
        <w:t xml:space="preserve">/ </w:t>
      </w:r>
      <w:r w:rsidR="00520CC6">
        <w:t xml:space="preserve">integrated </w:t>
      </w:r>
      <w:r w:rsidR="00520CC6" w:rsidRPr="00060A37">
        <w:t>LPEP</w:t>
      </w:r>
      <w:r w:rsidR="00520CC6">
        <w:t xml:space="preserve"> </w:t>
      </w:r>
      <w:r w:rsidR="00520CC6" w:rsidRPr="00060A37">
        <w:t>practices</w:t>
      </w:r>
      <w:r w:rsidR="00E2412F">
        <w:t xml:space="preserve"> (II)</w:t>
      </w:r>
      <w:r w:rsidR="00060A37" w:rsidRPr="00060A37">
        <w:t xml:space="preserve"> </w:t>
      </w:r>
      <w:r>
        <w:t>in your area?</w:t>
      </w:r>
      <w:r w:rsidR="004163AC">
        <w:t xml:space="preserve"> </w:t>
      </w:r>
    </w:p>
    <w:p w:rsidR="00C50C80" w:rsidRDefault="00C50C80"/>
    <w:p w:rsidR="0043378B" w:rsidRDefault="0043378B"/>
    <w:p w:rsidR="00255DB4" w:rsidRDefault="00255DB4">
      <w:r>
        <w:t>Q5. Please suggest the strategies to overcome said challenges?</w:t>
      </w:r>
    </w:p>
    <w:sectPr w:rsidR="00255D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87566A"/>
    <w:multiLevelType w:val="hybridMultilevel"/>
    <w:tmpl w:val="C542E676"/>
    <w:lvl w:ilvl="0" w:tplc="3482DDA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8BD"/>
    <w:rsid w:val="00016657"/>
    <w:rsid w:val="000471E3"/>
    <w:rsid w:val="00060A37"/>
    <w:rsid w:val="000843C4"/>
    <w:rsid w:val="000C1D6B"/>
    <w:rsid w:val="0021719A"/>
    <w:rsid w:val="00236561"/>
    <w:rsid w:val="00255DB4"/>
    <w:rsid w:val="00277E7C"/>
    <w:rsid w:val="002804FC"/>
    <w:rsid w:val="00296E2F"/>
    <w:rsid w:val="00333DD7"/>
    <w:rsid w:val="003500BB"/>
    <w:rsid w:val="003F6E40"/>
    <w:rsid w:val="004163AC"/>
    <w:rsid w:val="0043378B"/>
    <w:rsid w:val="004B0307"/>
    <w:rsid w:val="004C78BD"/>
    <w:rsid w:val="00520CC6"/>
    <w:rsid w:val="00551F93"/>
    <w:rsid w:val="005D6F78"/>
    <w:rsid w:val="006B6D22"/>
    <w:rsid w:val="006E7D5C"/>
    <w:rsid w:val="00723370"/>
    <w:rsid w:val="007D6701"/>
    <w:rsid w:val="008666C8"/>
    <w:rsid w:val="0088736F"/>
    <w:rsid w:val="00A74CC7"/>
    <w:rsid w:val="00B55415"/>
    <w:rsid w:val="00B816A3"/>
    <w:rsid w:val="00BD48DD"/>
    <w:rsid w:val="00C50C80"/>
    <w:rsid w:val="00D66D09"/>
    <w:rsid w:val="00E21364"/>
    <w:rsid w:val="00E2412F"/>
    <w:rsid w:val="00EF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78B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78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j Tiwari</dc:creator>
  <cp:lastModifiedBy>Anuj Tiwari</cp:lastModifiedBy>
  <cp:revision>38</cp:revision>
  <dcterms:created xsi:type="dcterms:W3CDTF">2017-09-07T15:17:00Z</dcterms:created>
  <dcterms:modified xsi:type="dcterms:W3CDTF">2017-09-08T11:34:00Z</dcterms:modified>
</cp:coreProperties>
</file>